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137" w:type="pct"/>
        <w:tblLayout w:type="fixed"/>
        <w:tblLook w:val="04A0" w:firstRow="1" w:lastRow="0" w:firstColumn="1" w:lastColumn="0" w:noHBand="0" w:noVBand="1"/>
      </w:tblPr>
      <w:tblGrid>
        <w:gridCol w:w="2944"/>
        <w:gridCol w:w="1275"/>
        <w:gridCol w:w="1277"/>
        <w:gridCol w:w="1560"/>
        <w:gridCol w:w="1700"/>
      </w:tblGrid>
      <w:tr w:rsidR="008356A0" w:rsidRPr="008356A0" w:rsidTr="007B3E06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356A0" w:rsidRPr="008356A0" w:rsidRDefault="008356A0" w:rsidP="008356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lementary Table S</w:t>
            </w:r>
            <w:r w:rsidR="003E58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 Clinical characteristics of the initial biopsy cohort</w:t>
            </w:r>
            <w:r w:rsidR="009116D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712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the validation cohort)</w:t>
            </w: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8356A0" w:rsidRPr="008356A0" w:rsidTr="007B3E06">
        <w:trPr>
          <w:trHeight w:val="270"/>
        </w:trPr>
        <w:tc>
          <w:tcPr>
            <w:tcW w:w="16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356A0" w:rsidRPr="008356A0" w:rsidRDefault="008356A0" w:rsidP="008356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72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356A0" w:rsidRPr="008356A0" w:rsidRDefault="008356A0" w:rsidP="008356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591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356A0" w:rsidRPr="008356A0" w:rsidRDefault="009116D8" w:rsidP="008356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itial </w:t>
            </w:r>
            <w:r w:rsidR="008356A0"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psy Results</w:t>
            </w:r>
          </w:p>
        </w:tc>
      </w:tr>
      <w:tr w:rsidR="008356A0" w:rsidRPr="008356A0" w:rsidTr="008356A0">
        <w:trPr>
          <w:trHeight w:val="585"/>
        </w:trPr>
        <w:tc>
          <w:tcPr>
            <w:tcW w:w="16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6A0" w:rsidRPr="008356A0" w:rsidRDefault="008356A0" w:rsidP="008356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 of Pt</w:t>
            </w:r>
          </w:p>
        </w:tc>
        <w:tc>
          <w:tcPr>
            <w:tcW w:w="7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6A0" w:rsidRPr="008356A0" w:rsidRDefault="008356A0" w:rsidP="008356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7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6A0" w:rsidRPr="008356A0" w:rsidRDefault="008356A0" w:rsidP="008356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nign (n=48)</w:t>
            </w:r>
          </w:p>
        </w:tc>
        <w:tc>
          <w:tcPr>
            <w:tcW w:w="8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6A0" w:rsidRPr="008356A0" w:rsidRDefault="008356A0" w:rsidP="008356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y prostate cancer (n=24)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6A0" w:rsidRPr="008356A0" w:rsidRDefault="008356A0" w:rsidP="008356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</w:t>
            </w:r>
            <w:r w:rsidR="001430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de prostate cancer (n=15)</w:t>
            </w:r>
          </w:p>
        </w:tc>
      </w:tr>
      <w:tr w:rsidR="008356A0" w:rsidRPr="008356A0" w:rsidTr="008356A0">
        <w:trPr>
          <w:trHeight w:val="300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6A0" w:rsidRPr="008356A0" w:rsidRDefault="008356A0" w:rsidP="008356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,</w:t>
            </w:r>
            <w:r w:rsidR="00B06CF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r</w:t>
            </w:r>
            <w:proofErr w:type="spellEnd"/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(mean ± SD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6A0" w:rsidRPr="008356A0" w:rsidRDefault="008356A0" w:rsidP="008356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.</w:t>
            </w:r>
            <w:bookmarkStart w:id="0" w:name="_GoBack"/>
            <w:bookmarkEnd w:id="0"/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±6.1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6A0" w:rsidRPr="008356A0" w:rsidRDefault="008356A0" w:rsidP="008356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.96±6.5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6A0" w:rsidRPr="008356A0" w:rsidRDefault="008356A0" w:rsidP="008356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92±5.1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6A0" w:rsidRPr="008356A0" w:rsidRDefault="00431DD3" w:rsidP="008356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8</w:t>
            </w:r>
          </w:p>
        </w:tc>
      </w:tr>
      <w:tr w:rsidR="008356A0" w:rsidRPr="008356A0" w:rsidTr="008356A0">
        <w:trPr>
          <w:trHeight w:val="300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6A0" w:rsidRPr="008356A0" w:rsidRDefault="008356A0" w:rsidP="008356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/t PSA ratio, %, (mean ± SD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6A0" w:rsidRPr="008356A0" w:rsidRDefault="008356A0" w:rsidP="008356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32±5.4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6A0" w:rsidRPr="008356A0" w:rsidRDefault="008356A0" w:rsidP="008356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96±5.3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6A0" w:rsidRPr="008356A0" w:rsidRDefault="008356A0" w:rsidP="008356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05±4.3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6A0" w:rsidRPr="008356A0" w:rsidRDefault="00431DD3" w:rsidP="008356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5</w:t>
            </w:r>
          </w:p>
        </w:tc>
      </w:tr>
      <w:tr w:rsidR="008356A0" w:rsidRPr="008356A0" w:rsidTr="007B3E06">
        <w:trPr>
          <w:trHeight w:val="600"/>
        </w:trPr>
        <w:tc>
          <w:tcPr>
            <w:tcW w:w="16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356A0" w:rsidRPr="008356A0" w:rsidRDefault="008356A0" w:rsidP="008356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 serum PSA, ng/mL, (mean ± SD)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356A0" w:rsidRPr="008356A0" w:rsidRDefault="008356A0" w:rsidP="008356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7±5.0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356A0" w:rsidRPr="008356A0" w:rsidRDefault="008356A0" w:rsidP="008356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2±2.60</w:t>
            </w: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356A0" w:rsidRPr="008356A0" w:rsidRDefault="008356A0" w:rsidP="008356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6±6.32</w:t>
            </w: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356A0" w:rsidRPr="008356A0" w:rsidRDefault="00431DD3" w:rsidP="008356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6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9</w:t>
            </w:r>
          </w:p>
        </w:tc>
      </w:tr>
      <w:tr w:rsidR="008356A0" w:rsidRPr="008356A0" w:rsidTr="00B06CF4">
        <w:trPr>
          <w:trHeight w:val="300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6A0" w:rsidRPr="008356A0" w:rsidRDefault="008356A0" w:rsidP="008356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. of suspicious DRE, n, (%)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6A0" w:rsidRPr="008356A0" w:rsidRDefault="008356A0" w:rsidP="008356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(26.3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6A0" w:rsidRPr="008356A0" w:rsidRDefault="008356A0" w:rsidP="008356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(12.5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6A0" w:rsidRPr="008356A0" w:rsidRDefault="008356A0" w:rsidP="008356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(54.17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6A0" w:rsidRPr="008356A0" w:rsidRDefault="00431DD3" w:rsidP="008356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7</w:t>
            </w:r>
            <w:r w:rsidR="008356A0"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06CF4" w:rsidRPr="008356A0" w:rsidTr="00E35C30">
        <w:trPr>
          <w:trHeight w:val="300"/>
        </w:trPr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CF4" w:rsidRPr="008356A0" w:rsidRDefault="00B06CF4" w:rsidP="008356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26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 </w:t>
            </w:r>
            <w:r w:rsidR="00266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psy</w:t>
            </w:r>
            <w:r w:rsidRPr="00A926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r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A2B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ean ± SD)</w:t>
            </w:r>
            <w:r w:rsidR="00CF13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CF130B"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mean ± SD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CF4" w:rsidRPr="008356A0" w:rsidRDefault="00D21CCA" w:rsidP="008356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  <w:r w:rsidR="00AA23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 w:rsidR="00AA23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CF4" w:rsidRPr="008356A0" w:rsidRDefault="00D21CCA" w:rsidP="008356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1</w:t>
            </w:r>
            <w:r w:rsidR="00F000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CF4" w:rsidRPr="008356A0" w:rsidRDefault="00D21CCA" w:rsidP="008356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="004C74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</w:t>
            </w:r>
            <w:r w:rsidR="004C74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CF4" w:rsidRDefault="00D21CCA" w:rsidP="008356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80</w:t>
            </w: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0</w:t>
            </w:r>
          </w:p>
        </w:tc>
      </w:tr>
      <w:tr w:rsidR="00E35C30" w:rsidRPr="008356A0" w:rsidTr="007B3E06">
        <w:trPr>
          <w:trHeight w:val="300"/>
        </w:trPr>
        <w:tc>
          <w:tcPr>
            <w:tcW w:w="16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35C30" w:rsidRPr="00A9268B" w:rsidRDefault="00E35C30" w:rsidP="008356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. of positive cores</w:t>
            </w:r>
            <w:r w:rsidR="00CF13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CF130B"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mean ± SD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35C30" w:rsidRPr="005619AC" w:rsidRDefault="005619AC" w:rsidP="005619AC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7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35C30" w:rsidRPr="008356A0" w:rsidRDefault="005619AC" w:rsidP="005619AC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\</w:t>
            </w:r>
          </w:p>
        </w:tc>
        <w:tc>
          <w:tcPr>
            <w:tcW w:w="8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35C30" w:rsidRPr="008356A0" w:rsidRDefault="007C43CA" w:rsidP="008356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</w:t>
            </w: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9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35C30" w:rsidRDefault="007C43CA" w:rsidP="008356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4</w:t>
            </w:r>
            <w:r w:rsidRPr="00835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</w:t>
            </w:r>
          </w:p>
        </w:tc>
      </w:tr>
    </w:tbl>
    <w:p w:rsidR="00451789" w:rsidRDefault="00451789"/>
    <w:sectPr w:rsidR="00451789" w:rsidSect="004517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4693" w:rsidRDefault="00C14693" w:rsidP="007B3E06">
      <w:r>
        <w:separator/>
      </w:r>
    </w:p>
  </w:endnote>
  <w:endnote w:type="continuationSeparator" w:id="0">
    <w:p w:rsidR="00C14693" w:rsidRDefault="00C14693" w:rsidP="007B3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4693" w:rsidRDefault="00C14693" w:rsidP="007B3E06">
      <w:r>
        <w:separator/>
      </w:r>
    </w:p>
  </w:footnote>
  <w:footnote w:type="continuationSeparator" w:id="0">
    <w:p w:rsidR="00C14693" w:rsidRDefault="00C14693" w:rsidP="007B3E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56A0"/>
    <w:rsid w:val="0009177E"/>
    <w:rsid w:val="0014307C"/>
    <w:rsid w:val="002136FD"/>
    <w:rsid w:val="0024666B"/>
    <w:rsid w:val="002666C3"/>
    <w:rsid w:val="003712A9"/>
    <w:rsid w:val="003E58E3"/>
    <w:rsid w:val="00431DD3"/>
    <w:rsid w:val="00451789"/>
    <w:rsid w:val="004C7450"/>
    <w:rsid w:val="004D0388"/>
    <w:rsid w:val="004F1C29"/>
    <w:rsid w:val="005619AC"/>
    <w:rsid w:val="005B28BE"/>
    <w:rsid w:val="007B3E06"/>
    <w:rsid w:val="007C43CA"/>
    <w:rsid w:val="008356A0"/>
    <w:rsid w:val="009116D8"/>
    <w:rsid w:val="00A07CD7"/>
    <w:rsid w:val="00A87EC1"/>
    <w:rsid w:val="00AA238E"/>
    <w:rsid w:val="00B06CF4"/>
    <w:rsid w:val="00C14693"/>
    <w:rsid w:val="00CF130B"/>
    <w:rsid w:val="00D21CCA"/>
    <w:rsid w:val="00E35C30"/>
    <w:rsid w:val="00E46C97"/>
    <w:rsid w:val="00F0007A"/>
    <w:rsid w:val="00F85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5F9CFA5-78EA-4DB1-B88F-9FEAC52E7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7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3E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3E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3E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3E0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619A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619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551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1</Characters>
  <Application>Microsoft Office Word</Application>
  <DocSecurity>0</DocSecurity>
  <Lines>4</Lines>
  <Paragraphs>1</Paragraphs>
  <ScaleCrop>false</ScaleCrop>
  <Company>Microsoft</Company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ong xingbo</cp:lastModifiedBy>
  <cp:revision>20</cp:revision>
  <dcterms:created xsi:type="dcterms:W3CDTF">2019-03-06T13:49:00Z</dcterms:created>
  <dcterms:modified xsi:type="dcterms:W3CDTF">2020-03-03T18:36:00Z</dcterms:modified>
</cp:coreProperties>
</file>